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843EE2" w14:textId="40BB9CAA" w:rsidR="00141E7E" w:rsidRPr="00206B92" w:rsidRDefault="00BC1D37">
      <w:pPr>
        <w:rPr>
          <w:rFonts w:ascii="Arial" w:hAnsi="Arial" w:cs="Arial"/>
          <w:b/>
          <w:bCs/>
          <w:color w:val="000000" w:themeColor="text1"/>
          <w:sz w:val="24"/>
          <w:szCs w:val="32"/>
        </w:rPr>
      </w:pPr>
      <w:r w:rsidRPr="00206B92">
        <w:rPr>
          <w:rFonts w:ascii="Arial" w:hAnsi="Arial" w:cs="Arial"/>
          <w:b/>
          <w:bCs/>
          <w:color w:val="000000" w:themeColor="text1"/>
          <w:sz w:val="24"/>
          <w:szCs w:val="32"/>
        </w:rPr>
        <w:t xml:space="preserve">Additional </w:t>
      </w:r>
      <w:r w:rsidR="00AA0715" w:rsidRPr="00206B92">
        <w:rPr>
          <w:rFonts w:ascii="Arial" w:hAnsi="Arial" w:cs="Arial" w:hint="eastAsia"/>
          <w:b/>
          <w:bCs/>
          <w:color w:val="000000" w:themeColor="text1"/>
          <w:sz w:val="24"/>
          <w:szCs w:val="32"/>
        </w:rPr>
        <w:t>f</w:t>
      </w:r>
      <w:r w:rsidRPr="00206B92">
        <w:rPr>
          <w:rFonts w:ascii="Arial" w:hAnsi="Arial" w:cs="Arial"/>
          <w:b/>
          <w:bCs/>
          <w:color w:val="000000" w:themeColor="text1"/>
          <w:sz w:val="24"/>
          <w:szCs w:val="32"/>
        </w:rPr>
        <w:t xml:space="preserve">ile </w:t>
      </w:r>
      <w:r w:rsidR="00462BA0" w:rsidRPr="00206B92">
        <w:rPr>
          <w:rFonts w:ascii="Arial" w:hAnsi="Arial" w:cs="Arial" w:hint="eastAsia"/>
          <w:b/>
          <w:bCs/>
          <w:color w:val="000000" w:themeColor="text1"/>
          <w:sz w:val="24"/>
          <w:szCs w:val="32"/>
        </w:rPr>
        <w:t>5</w:t>
      </w:r>
    </w:p>
    <w:p w14:paraId="21E49118" w14:textId="77777777" w:rsidR="00BC1D37" w:rsidRPr="00F2635F" w:rsidRDefault="00BC1D37">
      <w:pPr>
        <w:rPr>
          <w:color w:val="000000" w:themeColor="text1"/>
        </w:rPr>
      </w:pPr>
    </w:p>
    <w:p w14:paraId="23CC7127" w14:textId="751DA108" w:rsidR="00BC1D37" w:rsidRPr="00F2635F" w:rsidRDefault="00BC1D37">
      <w:pPr>
        <w:rPr>
          <w:color w:val="000000" w:themeColor="text1"/>
        </w:rPr>
      </w:pPr>
      <w:r w:rsidRPr="00F2635F">
        <w:rPr>
          <w:noProof/>
          <w:color w:val="000000" w:themeColor="text1"/>
        </w:rPr>
        <w:drawing>
          <wp:inline distT="0" distB="0" distL="0" distR="0" wp14:anchorId="0CB7B522" wp14:editId="4A8A11A8">
            <wp:extent cx="5400040" cy="4879340"/>
            <wp:effectExtent l="0" t="0" r="0" b="0"/>
            <wp:docPr id="174062861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0628610" name="図 1740628610"/>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4879340"/>
                    </a:xfrm>
                    <a:prstGeom prst="rect">
                      <a:avLst/>
                    </a:prstGeom>
                  </pic:spPr>
                </pic:pic>
              </a:graphicData>
            </a:graphic>
          </wp:inline>
        </w:drawing>
      </w:r>
    </w:p>
    <w:p w14:paraId="24CAB510" w14:textId="28FDA814" w:rsidR="00B81486" w:rsidRPr="00F2635F" w:rsidRDefault="00E4351B">
      <w:pPr>
        <w:rPr>
          <w:rFonts w:ascii="Arial" w:hAnsi="Arial" w:cs="Arial"/>
          <w:color w:val="000000" w:themeColor="text1"/>
          <w:sz w:val="24"/>
          <w:szCs w:val="32"/>
        </w:rPr>
      </w:pPr>
      <w:r w:rsidRPr="00F2635F">
        <w:rPr>
          <w:rFonts w:ascii="Arial" w:hAnsi="Arial" w:cs="Arial"/>
          <w:color w:val="000000" w:themeColor="text1"/>
          <w:sz w:val="24"/>
          <w:szCs w:val="32"/>
        </w:rPr>
        <w:t xml:space="preserve">Venn Diagram for anxiety, depression, and post-traumatic stress disorder in </w:t>
      </w:r>
      <w:r w:rsidR="0092074C" w:rsidRPr="00F2635F">
        <w:rPr>
          <w:rFonts w:ascii="Arial" w:hAnsi="Arial" w:cs="Arial"/>
          <w:color w:val="000000" w:themeColor="text1"/>
          <w:sz w:val="24"/>
          <w:szCs w:val="32"/>
        </w:rPr>
        <w:t>patients</w:t>
      </w:r>
      <w:r w:rsidRPr="00F2635F">
        <w:rPr>
          <w:rFonts w:ascii="Arial" w:hAnsi="Arial" w:cs="Arial"/>
          <w:color w:val="000000" w:themeColor="text1"/>
          <w:sz w:val="24"/>
          <w:szCs w:val="32"/>
        </w:rPr>
        <w:t xml:space="preserve"> 4 years after ICU discharge. The Venn diagram depicts the prevalence and comorbidity patterns of three mental health conditions. Depression emerged as the most prevalent condition, with considerable overlap observed between depression, anxiety, and PTSD.</w:t>
      </w:r>
    </w:p>
    <w:p w14:paraId="1B31C4D1" w14:textId="77777777" w:rsidR="00E4351B" w:rsidRPr="00F2635F" w:rsidRDefault="00E4351B">
      <w:pPr>
        <w:rPr>
          <w:rFonts w:ascii="Arial" w:hAnsi="Arial" w:cs="Arial"/>
          <w:color w:val="000000" w:themeColor="text1"/>
          <w:sz w:val="24"/>
          <w:szCs w:val="32"/>
        </w:rPr>
      </w:pPr>
    </w:p>
    <w:p w14:paraId="57DB27DD" w14:textId="5AE9FA5B" w:rsidR="00E4351B" w:rsidRPr="00F2635F" w:rsidRDefault="00E4351B">
      <w:pPr>
        <w:rPr>
          <w:rFonts w:ascii="Arial" w:hAnsi="Arial" w:cs="Arial"/>
          <w:color w:val="000000" w:themeColor="text1"/>
          <w:sz w:val="24"/>
          <w:szCs w:val="32"/>
        </w:rPr>
      </w:pPr>
      <w:r w:rsidRPr="00F2635F">
        <w:rPr>
          <w:rFonts w:ascii="Arial" w:hAnsi="Arial" w:cs="Arial" w:hint="eastAsia"/>
          <w:color w:val="000000" w:themeColor="text1"/>
          <w:sz w:val="24"/>
          <w:szCs w:val="32"/>
        </w:rPr>
        <w:t>PTSD</w:t>
      </w:r>
      <w:r w:rsidRPr="00F2635F">
        <w:rPr>
          <w:rFonts w:ascii="Arial" w:hAnsi="Arial" w:cs="Arial"/>
          <w:color w:val="000000" w:themeColor="text1"/>
          <w:sz w:val="24"/>
          <w:szCs w:val="32"/>
        </w:rPr>
        <w:t>, post-traumatic stress disorder.</w:t>
      </w:r>
    </w:p>
    <w:sectPr w:rsidR="00E4351B" w:rsidRPr="00F2635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A8ED6C" w14:textId="77777777" w:rsidR="00D921A8" w:rsidRDefault="00D921A8" w:rsidP="00462BA0">
      <w:r>
        <w:separator/>
      </w:r>
    </w:p>
  </w:endnote>
  <w:endnote w:type="continuationSeparator" w:id="0">
    <w:p w14:paraId="48931B56" w14:textId="77777777" w:rsidR="00D921A8" w:rsidRDefault="00D921A8" w:rsidP="00462B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1A7956" w14:textId="77777777" w:rsidR="00D921A8" w:rsidRDefault="00D921A8" w:rsidP="00462BA0">
      <w:r>
        <w:separator/>
      </w:r>
    </w:p>
  </w:footnote>
  <w:footnote w:type="continuationSeparator" w:id="0">
    <w:p w14:paraId="21701779" w14:textId="77777777" w:rsidR="00D921A8" w:rsidRDefault="00D921A8" w:rsidP="00462B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486"/>
    <w:rsid w:val="00002612"/>
    <w:rsid w:val="00003031"/>
    <w:rsid w:val="00020CD3"/>
    <w:rsid w:val="0003157E"/>
    <w:rsid w:val="000316B6"/>
    <w:rsid w:val="00043575"/>
    <w:rsid w:val="00057067"/>
    <w:rsid w:val="0006435B"/>
    <w:rsid w:val="00075A6B"/>
    <w:rsid w:val="000E63F0"/>
    <w:rsid w:val="00141E7E"/>
    <w:rsid w:val="0015535B"/>
    <w:rsid w:val="0017319E"/>
    <w:rsid w:val="001B2B75"/>
    <w:rsid w:val="001B3053"/>
    <w:rsid w:val="00206B92"/>
    <w:rsid w:val="00213999"/>
    <w:rsid w:val="00260AE5"/>
    <w:rsid w:val="002926A4"/>
    <w:rsid w:val="0029651E"/>
    <w:rsid w:val="00297EB2"/>
    <w:rsid w:val="002C3FF4"/>
    <w:rsid w:val="003262FE"/>
    <w:rsid w:val="00337DE2"/>
    <w:rsid w:val="00394626"/>
    <w:rsid w:val="003B47E4"/>
    <w:rsid w:val="003C0E28"/>
    <w:rsid w:val="00462BA0"/>
    <w:rsid w:val="0046354F"/>
    <w:rsid w:val="004A3F14"/>
    <w:rsid w:val="004C3570"/>
    <w:rsid w:val="00520409"/>
    <w:rsid w:val="00567661"/>
    <w:rsid w:val="005764A2"/>
    <w:rsid w:val="005909DA"/>
    <w:rsid w:val="005E5A5A"/>
    <w:rsid w:val="005F26A2"/>
    <w:rsid w:val="0061750F"/>
    <w:rsid w:val="006237D1"/>
    <w:rsid w:val="00651645"/>
    <w:rsid w:val="006D67F1"/>
    <w:rsid w:val="00701F5D"/>
    <w:rsid w:val="00710F0D"/>
    <w:rsid w:val="007168DF"/>
    <w:rsid w:val="00717B63"/>
    <w:rsid w:val="007B41E1"/>
    <w:rsid w:val="007D3F0C"/>
    <w:rsid w:val="00823C70"/>
    <w:rsid w:val="00843568"/>
    <w:rsid w:val="008A6E2A"/>
    <w:rsid w:val="008D2D3F"/>
    <w:rsid w:val="008D55F9"/>
    <w:rsid w:val="0092074C"/>
    <w:rsid w:val="00935D94"/>
    <w:rsid w:val="00963DC9"/>
    <w:rsid w:val="00987920"/>
    <w:rsid w:val="009B7BAB"/>
    <w:rsid w:val="009C3BAF"/>
    <w:rsid w:val="009D1336"/>
    <w:rsid w:val="009D2878"/>
    <w:rsid w:val="009E20A2"/>
    <w:rsid w:val="009E21EE"/>
    <w:rsid w:val="00A07918"/>
    <w:rsid w:val="00A23111"/>
    <w:rsid w:val="00A262F5"/>
    <w:rsid w:val="00A342E3"/>
    <w:rsid w:val="00A44B5F"/>
    <w:rsid w:val="00A5238C"/>
    <w:rsid w:val="00A71D82"/>
    <w:rsid w:val="00A75AF3"/>
    <w:rsid w:val="00A848C6"/>
    <w:rsid w:val="00AA0715"/>
    <w:rsid w:val="00AA112A"/>
    <w:rsid w:val="00AB63C4"/>
    <w:rsid w:val="00AD54BF"/>
    <w:rsid w:val="00B21619"/>
    <w:rsid w:val="00B66343"/>
    <w:rsid w:val="00B81486"/>
    <w:rsid w:val="00BC1D37"/>
    <w:rsid w:val="00BD4C83"/>
    <w:rsid w:val="00C168C9"/>
    <w:rsid w:val="00C61E07"/>
    <w:rsid w:val="00CA6352"/>
    <w:rsid w:val="00CB5DCA"/>
    <w:rsid w:val="00CC43DE"/>
    <w:rsid w:val="00D11F0F"/>
    <w:rsid w:val="00D35224"/>
    <w:rsid w:val="00D36208"/>
    <w:rsid w:val="00D370E6"/>
    <w:rsid w:val="00D73343"/>
    <w:rsid w:val="00D921A8"/>
    <w:rsid w:val="00DA006F"/>
    <w:rsid w:val="00DB2517"/>
    <w:rsid w:val="00DB2D02"/>
    <w:rsid w:val="00DD62EC"/>
    <w:rsid w:val="00E10D53"/>
    <w:rsid w:val="00E267E7"/>
    <w:rsid w:val="00E403D2"/>
    <w:rsid w:val="00E4351B"/>
    <w:rsid w:val="00E56848"/>
    <w:rsid w:val="00E849A3"/>
    <w:rsid w:val="00F2635F"/>
    <w:rsid w:val="00F349B4"/>
    <w:rsid w:val="00F60DE4"/>
    <w:rsid w:val="00F63FBD"/>
    <w:rsid w:val="00F86AA9"/>
    <w:rsid w:val="00FC0F0E"/>
    <w:rsid w:val="00FC5F22"/>
    <w:rsid w:val="00FD2C74"/>
    <w:rsid w:val="00FD71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64EC833"/>
  <w15:chartTrackingRefBased/>
  <w15:docId w15:val="{D8516AC2-9908-9249-9667-D798140D9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8148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B8148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B81486"/>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B8148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B8148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B8148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B8148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B8148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B8148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B81486"/>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B81486"/>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B81486"/>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B81486"/>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B81486"/>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B81486"/>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B81486"/>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B81486"/>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B81486"/>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B8148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B8148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8148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B8148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81486"/>
    <w:pPr>
      <w:spacing w:before="160" w:after="160"/>
      <w:jc w:val="center"/>
    </w:pPr>
    <w:rPr>
      <w:i/>
      <w:iCs/>
      <w:color w:val="404040" w:themeColor="text1" w:themeTint="BF"/>
    </w:rPr>
  </w:style>
  <w:style w:type="character" w:customStyle="1" w:styleId="a8">
    <w:name w:val="引用文 (文字)"/>
    <w:basedOn w:val="a0"/>
    <w:link w:val="a7"/>
    <w:uiPriority w:val="29"/>
    <w:rsid w:val="00B81486"/>
    <w:rPr>
      <w:i/>
      <w:iCs/>
      <w:color w:val="404040" w:themeColor="text1" w:themeTint="BF"/>
    </w:rPr>
  </w:style>
  <w:style w:type="paragraph" w:styleId="a9">
    <w:name w:val="List Paragraph"/>
    <w:basedOn w:val="a"/>
    <w:uiPriority w:val="34"/>
    <w:qFormat/>
    <w:rsid w:val="00B81486"/>
    <w:pPr>
      <w:ind w:left="720"/>
      <w:contextualSpacing/>
    </w:pPr>
  </w:style>
  <w:style w:type="character" w:styleId="21">
    <w:name w:val="Intense Emphasis"/>
    <w:basedOn w:val="a0"/>
    <w:uiPriority w:val="21"/>
    <w:qFormat/>
    <w:rsid w:val="00B81486"/>
    <w:rPr>
      <w:i/>
      <w:iCs/>
      <w:color w:val="0F4761" w:themeColor="accent1" w:themeShade="BF"/>
    </w:rPr>
  </w:style>
  <w:style w:type="paragraph" w:styleId="22">
    <w:name w:val="Intense Quote"/>
    <w:basedOn w:val="a"/>
    <w:next w:val="a"/>
    <w:link w:val="23"/>
    <w:uiPriority w:val="30"/>
    <w:qFormat/>
    <w:rsid w:val="00B814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B81486"/>
    <w:rPr>
      <w:i/>
      <w:iCs/>
      <w:color w:val="0F4761" w:themeColor="accent1" w:themeShade="BF"/>
    </w:rPr>
  </w:style>
  <w:style w:type="character" w:styleId="24">
    <w:name w:val="Intense Reference"/>
    <w:basedOn w:val="a0"/>
    <w:uiPriority w:val="32"/>
    <w:qFormat/>
    <w:rsid w:val="00B81486"/>
    <w:rPr>
      <w:b/>
      <w:bCs/>
      <w:smallCaps/>
      <w:color w:val="0F4761" w:themeColor="accent1" w:themeShade="BF"/>
      <w:spacing w:val="5"/>
    </w:rPr>
  </w:style>
  <w:style w:type="paragraph" w:styleId="aa">
    <w:name w:val="header"/>
    <w:basedOn w:val="a"/>
    <w:link w:val="ab"/>
    <w:uiPriority w:val="99"/>
    <w:unhideWhenUsed/>
    <w:rsid w:val="00462BA0"/>
    <w:pPr>
      <w:tabs>
        <w:tab w:val="center" w:pos="4252"/>
        <w:tab w:val="right" w:pos="8504"/>
      </w:tabs>
      <w:snapToGrid w:val="0"/>
    </w:pPr>
  </w:style>
  <w:style w:type="character" w:customStyle="1" w:styleId="ab">
    <w:name w:val="ヘッダー (文字)"/>
    <w:basedOn w:val="a0"/>
    <w:link w:val="aa"/>
    <w:uiPriority w:val="99"/>
    <w:rsid w:val="00462BA0"/>
  </w:style>
  <w:style w:type="paragraph" w:styleId="ac">
    <w:name w:val="footer"/>
    <w:basedOn w:val="a"/>
    <w:link w:val="ad"/>
    <w:uiPriority w:val="99"/>
    <w:unhideWhenUsed/>
    <w:rsid w:val="00462BA0"/>
    <w:pPr>
      <w:tabs>
        <w:tab w:val="center" w:pos="4252"/>
        <w:tab w:val="right" w:pos="8504"/>
      </w:tabs>
      <w:snapToGrid w:val="0"/>
    </w:pPr>
  </w:style>
  <w:style w:type="character" w:customStyle="1" w:styleId="ad">
    <w:name w:val="フッター (文字)"/>
    <w:basedOn w:val="a0"/>
    <w:link w:val="ac"/>
    <w:uiPriority w:val="99"/>
    <w:rsid w:val="00462B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59</Words>
  <Characters>341</Characters>
  <Application>Microsoft Office Word</Application>
  <DocSecurity>0</DocSecurity>
  <Lines>2</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oki</dc:creator>
  <cp:keywords/>
  <dc:description/>
  <cp:lastModifiedBy>栗原　知己</cp:lastModifiedBy>
  <cp:revision>9</cp:revision>
  <dcterms:created xsi:type="dcterms:W3CDTF">2025-05-28T09:13:00Z</dcterms:created>
  <dcterms:modified xsi:type="dcterms:W3CDTF">2025-06-30T21:37:00Z</dcterms:modified>
</cp:coreProperties>
</file>